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A2FAA" w14:textId="2E6F41F2" w:rsidR="00A028CF" w:rsidRPr="00B44123" w:rsidRDefault="00A028CF" w:rsidP="00A028CF">
      <w:pPr>
        <w:spacing w:after="0" w:line="480" w:lineRule="auto"/>
        <w:contextualSpacing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B44123">
        <w:rPr>
          <w:rFonts w:ascii="Times New Roman" w:hAnsi="Times New Roman" w:cs="Times New Roman"/>
          <w:b/>
          <w:bCs/>
          <w:sz w:val="32"/>
          <w:szCs w:val="32"/>
        </w:rPr>
        <w:t xml:space="preserve">MUC1 Ectodomain is a Flagellin-Targeting Decoy Receptor </w:t>
      </w:r>
      <w:r w:rsidR="00577FFC" w:rsidRPr="00B44123">
        <w:rPr>
          <w:rFonts w:ascii="Times New Roman" w:hAnsi="Times New Roman" w:cs="Times New Roman"/>
          <w:b/>
          <w:bCs/>
          <w:sz w:val="32"/>
          <w:szCs w:val="32"/>
        </w:rPr>
        <w:t xml:space="preserve">and Biomarker </w:t>
      </w:r>
      <w:r w:rsidRPr="00B44123">
        <w:rPr>
          <w:rFonts w:ascii="Times New Roman" w:hAnsi="Times New Roman" w:cs="Times New Roman"/>
          <w:b/>
          <w:bCs/>
          <w:sz w:val="32"/>
          <w:szCs w:val="32"/>
        </w:rPr>
        <w:t xml:space="preserve">Operative during </w:t>
      </w:r>
      <w:r w:rsidRPr="00B44123">
        <w:rPr>
          <w:rFonts w:ascii="Times New Roman" w:hAnsi="Times New Roman" w:cs="Times New Roman"/>
          <w:b/>
          <w:bCs/>
          <w:i/>
          <w:iCs/>
          <w:sz w:val="32"/>
          <w:szCs w:val="32"/>
        </w:rPr>
        <w:t>Pseudomonas aeruginosa</w:t>
      </w:r>
      <w:r w:rsidRPr="00B44123">
        <w:rPr>
          <w:rFonts w:ascii="Times New Roman" w:hAnsi="Times New Roman" w:cs="Times New Roman"/>
          <w:b/>
          <w:bCs/>
          <w:sz w:val="32"/>
          <w:szCs w:val="32"/>
        </w:rPr>
        <w:t xml:space="preserve"> Lung Infection</w:t>
      </w:r>
    </w:p>
    <w:p w14:paraId="2A23427C" w14:textId="77777777" w:rsidR="00A028CF" w:rsidRPr="00B44123" w:rsidRDefault="00A028CF" w:rsidP="00A028CF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D6966D5" w14:textId="796B8BDF" w:rsidR="00A028CF" w:rsidRPr="00B44123" w:rsidRDefault="00A028CF" w:rsidP="00A028C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44123">
        <w:rPr>
          <w:rFonts w:ascii="Times New Roman" w:hAnsi="Times New Roman" w:cs="Times New Roman"/>
          <w:sz w:val="24"/>
          <w:szCs w:val="24"/>
        </w:rPr>
        <w:t>Avelino C. Verceles</w:t>
      </w:r>
    </w:p>
    <w:p w14:paraId="5D0F5E0E" w14:textId="77777777" w:rsidR="00A028CF" w:rsidRPr="00B44123" w:rsidRDefault="00A028CF" w:rsidP="00A028C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44123">
        <w:rPr>
          <w:rFonts w:ascii="Times New Roman" w:hAnsi="Times New Roman" w:cs="Times New Roman"/>
          <w:sz w:val="24"/>
          <w:szCs w:val="24"/>
        </w:rPr>
        <w:t>Pavan Bhat</w:t>
      </w:r>
    </w:p>
    <w:p w14:paraId="268CD78E" w14:textId="4B20431B" w:rsidR="00A028CF" w:rsidRPr="00B44123" w:rsidRDefault="00A028CF" w:rsidP="00A028C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44123">
        <w:rPr>
          <w:rFonts w:ascii="Times New Roman" w:hAnsi="Times New Roman" w:cs="Times New Roman"/>
          <w:sz w:val="24"/>
          <w:szCs w:val="24"/>
        </w:rPr>
        <w:t>Zain Nagaria</w:t>
      </w:r>
    </w:p>
    <w:p w14:paraId="60F59AE6" w14:textId="7AEB4BE1" w:rsidR="00A028CF" w:rsidRPr="00B44123" w:rsidRDefault="00A028CF" w:rsidP="00A028C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44123">
        <w:rPr>
          <w:rFonts w:ascii="Times New Roman" w:hAnsi="Times New Roman" w:cs="Times New Roman"/>
          <w:sz w:val="24"/>
          <w:szCs w:val="24"/>
        </w:rPr>
        <w:t>Destiny Martin</w:t>
      </w:r>
    </w:p>
    <w:p w14:paraId="2A27932F" w14:textId="7E71B24E" w:rsidR="00A028CF" w:rsidRPr="00B44123" w:rsidRDefault="00A028CF" w:rsidP="00A028C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44123">
        <w:rPr>
          <w:rFonts w:ascii="Times New Roman" w:hAnsi="Times New Roman" w:cs="Times New Roman"/>
          <w:sz w:val="24"/>
          <w:szCs w:val="24"/>
        </w:rPr>
        <w:t>Harsh Patel</w:t>
      </w:r>
    </w:p>
    <w:p w14:paraId="204B48DD" w14:textId="578E1D70" w:rsidR="00A028CF" w:rsidRPr="00B44123" w:rsidRDefault="00A028CF" w:rsidP="00A028C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44123">
        <w:rPr>
          <w:rFonts w:ascii="Times New Roman" w:hAnsi="Times New Roman" w:cs="Times New Roman"/>
          <w:sz w:val="24"/>
          <w:szCs w:val="24"/>
        </w:rPr>
        <w:t>Afua Ntem-Mensah</w:t>
      </w:r>
    </w:p>
    <w:p w14:paraId="56B33214" w14:textId="3BDDD038" w:rsidR="00A028CF" w:rsidRPr="00B44123" w:rsidRDefault="00A028CF" w:rsidP="00A028C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da-DK"/>
        </w:rPr>
      </w:pPr>
      <w:r w:rsidRPr="00B44123">
        <w:rPr>
          <w:rFonts w:ascii="Times New Roman" w:hAnsi="Times New Roman" w:cs="Times New Roman"/>
          <w:sz w:val="24"/>
          <w:szCs w:val="24"/>
          <w:lang w:val="da-DK"/>
        </w:rPr>
        <w:t>Sang W. Hyun</w:t>
      </w:r>
    </w:p>
    <w:p w14:paraId="27AEA44C" w14:textId="739B21E8" w:rsidR="00A028CF" w:rsidRPr="00B44123" w:rsidRDefault="00A028CF" w:rsidP="00A028C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da-DK"/>
        </w:rPr>
      </w:pPr>
      <w:r w:rsidRPr="00B44123">
        <w:rPr>
          <w:rFonts w:ascii="Times New Roman" w:hAnsi="Times New Roman" w:cs="Times New Roman"/>
          <w:sz w:val="24"/>
          <w:szCs w:val="24"/>
          <w:lang w:val="da-DK"/>
        </w:rPr>
        <w:t>Andrea Hahn</w:t>
      </w:r>
    </w:p>
    <w:p w14:paraId="7FA218A0" w14:textId="045E3850" w:rsidR="00A028CF" w:rsidRPr="00B44123" w:rsidRDefault="00A028CF" w:rsidP="00A028C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da-DK"/>
        </w:rPr>
      </w:pPr>
      <w:r w:rsidRPr="00B44123">
        <w:rPr>
          <w:rFonts w:ascii="Times New Roman" w:hAnsi="Times New Roman" w:cs="Times New Roman"/>
          <w:sz w:val="24"/>
          <w:szCs w:val="24"/>
          <w:lang w:val="da-DK"/>
        </w:rPr>
        <w:t>Jean Jeudy</w:t>
      </w:r>
    </w:p>
    <w:p w14:paraId="0E3D41C4" w14:textId="35A69389" w:rsidR="00A028CF" w:rsidRPr="00B44123" w:rsidRDefault="00A028CF" w:rsidP="00A028C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da-DK"/>
        </w:rPr>
      </w:pPr>
      <w:r w:rsidRPr="00B44123">
        <w:rPr>
          <w:rFonts w:ascii="Times New Roman" w:hAnsi="Times New Roman" w:cs="Times New Roman"/>
          <w:sz w:val="24"/>
          <w:szCs w:val="24"/>
          <w:lang w:val="da-DK"/>
        </w:rPr>
        <w:t>Alan S. Cross</w:t>
      </w:r>
    </w:p>
    <w:p w14:paraId="48F8A38D" w14:textId="45418FBD" w:rsidR="00A028CF" w:rsidRPr="00B44123" w:rsidRDefault="00A028CF" w:rsidP="00A028C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vertAlign w:val="superscript"/>
          <w:lang w:val="da-DK"/>
        </w:rPr>
      </w:pPr>
      <w:r w:rsidRPr="00B44123">
        <w:rPr>
          <w:rFonts w:ascii="Times New Roman" w:hAnsi="Times New Roman" w:cs="Times New Roman"/>
          <w:sz w:val="24"/>
          <w:szCs w:val="24"/>
          <w:lang w:val="da-DK"/>
        </w:rPr>
        <w:t>Erik P. Lillehoj</w:t>
      </w:r>
    </w:p>
    <w:p w14:paraId="25BA4B97" w14:textId="2D85B9C4" w:rsidR="00A028CF" w:rsidRPr="00B44123" w:rsidRDefault="00A028CF" w:rsidP="00A028CF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B44123">
        <w:rPr>
          <w:rFonts w:ascii="Times New Roman" w:hAnsi="Times New Roman" w:cs="Times New Roman"/>
          <w:sz w:val="24"/>
          <w:szCs w:val="24"/>
        </w:rPr>
        <w:t>Simeon E. Goldblum</w:t>
      </w:r>
    </w:p>
    <w:p w14:paraId="226B66D8" w14:textId="1F0410AF" w:rsidR="00A028CF" w:rsidRPr="00B44123" w:rsidRDefault="00A028CF" w:rsidP="000E4123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B44123">
        <w:rPr>
          <w:rFonts w:ascii="Arial" w:hAnsi="Arial" w:cs="Arial"/>
          <w:bCs/>
          <w:sz w:val="24"/>
          <w:szCs w:val="24"/>
        </w:rPr>
        <w:br w:type="page"/>
      </w:r>
    </w:p>
    <w:p w14:paraId="1775D42D" w14:textId="7F303955" w:rsidR="00414CA9" w:rsidRPr="00B44123" w:rsidRDefault="00A70351" w:rsidP="000E4123">
      <w:pPr>
        <w:spacing w:after="0" w:line="480" w:lineRule="auto"/>
        <w:rPr>
          <w:rFonts w:ascii="Arial" w:hAnsi="Arial" w:cs="Arial"/>
          <w:bCs/>
          <w:sz w:val="24"/>
          <w:szCs w:val="24"/>
        </w:rPr>
      </w:pPr>
      <w:r w:rsidRPr="00B44123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30A11AE" wp14:editId="027A4F13">
            <wp:simplePos x="0" y="0"/>
            <wp:positionH relativeFrom="column">
              <wp:posOffset>1280160</wp:posOffset>
            </wp:positionH>
            <wp:positionV relativeFrom="paragraph">
              <wp:posOffset>0</wp:posOffset>
            </wp:positionV>
            <wp:extent cx="3451860" cy="217932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1860" cy="217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C76A9E1" w14:textId="414DB2D9" w:rsidR="00414CA9" w:rsidRPr="00B44123" w:rsidRDefault="00414CA9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CDEEB7" w14:textId="77777777" w:rsidR="00414CA9" w:rsidRPr="00B44123" w:rsidRDefault="00414CA9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818796" w14:textId="77777777" w:rsidR="00414CA9" w:rsidRPr="00B44123" w:rsidRDefault="00414CA9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211A900" w14:textId="77777777" w:rsidR="00414CA9" w:rsidRPr="00B44123" w:rsidRDefault="00414CA9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D1357C" w14:textId="4EC4CBCB" w:rsidR="00063730" w:rsidRPr="00B44123" w:rsidRDefault="00063730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2344136" w14:textId="77777777" w:rsidR="00414CA9" w:rsidRPr="00B44123" w:rsidRDefault="00414CA9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31663B1" w14:textId="53CF733E" w:rsidR="00414CA9" w:rsidRPr="00B44123" w:rsidRDefault="006E325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412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414CA9" w:rsidRPr="00B44123">
        <w:rPr>
          <w:rFonts w:ascii="Times New Roman" w:hAnsi="Times New Roman" w:cs="Times New Roman"/>
          <w:b/>
          <w:sz w:val="24"/>
          <w:szCs w:val="24"/>
        </w:rPr>
        <w:t>Fi</w:t>
      </w:r>
      <w:r w:rsidR="000624AE" w:rsidRPr="00B44123">
        <w:rPr>
          <w:rFonts w:ascii="Times New Roman" w:hAnsi="Times New Roman" w:cs="Times New Roman"/>
          <w:b/>
          <w:sz w:val="24"/>
          <w:szCs w:val="24"/>
        </w:rPr>
        <w:t>g</w:t>
      </w:r>
      <w:r w:rsidRPr="00B44123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414CA9" w:rsidRPr="00B44123">
        <w:rPr>
          <w:rFonts w:ascii="Times New Roman" w:hAnsi="Times New Roman" w:cs="Times New Roman"/>
          <w:b/>
          <w:sz w:val="24"/>
          <w:szCs w:val="24"/>
        </w:rPr>
        <w:t>1. MUC1-ED levels in BALF from Pa-infected VAP patients do not correlate with APACHE II</w:t>
      </w:r>
      <w:r w:rsidR="00063730" w:rsidRPr="00B44123">
        <w:rPr>
          <w:rFonts w:ascii="Times New Roman" w:hAnsi="Times New Roman" w:cs="Times New Roman"/>
          <w:b/>
          <w:sz w:val="24"/>
          <w:szCs w:val="24"/>
        </w:rPr>
        <w:t xml:space="preserve"> scores</w:t>
      </w:r>
      <w:r w:rsidR="00414CA9" w:rsidRPr="00B44123">
        <w:rPr>
          <w:rFonts w:ascii="Times New Roman" w:hAnsi="Times New Roman" w:cs="Times New Roman"/>
          <w:b/>
          <w:sz w:val="24"/>
          <w:szCs w:val="24"/>
        </w:rPr>
        <w:t>.</w:t>
      </w:r>
      <w:r w:rsidR="00414CA9" w:rsidRPr="00B4412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52346" w:rsidRPr="00B44123">
        <w:rPr>
          <w:rFonts w:ascii="Times New Roman" w:hAnsi="Times New Roman" w:cs="Times New Roman"/>
          <w:bCs/>
          <w:sz w:val="24"/>
          <w:szCs w:val="24"/>
        </w:rPr>
        <w:t xml:space="preserve">MUC1-ED levels were correlated with APACHE II scores and </w:t>
      </w:r>
      <w:r w:rsidR="00852346" w:rsidRPr="00B44123">
        <w:rPr>
          <w:rFonts w:ascii="Times New Roman" w:hAnsi="Times New Roman" w:cs="Times New Roman"/>
          <w:sz w:val="24"/>
          <w:szCs w:val="24"/>
        </w:rPr>
        <w:t>analyzed by linear regression.</w:t>
      </w:r>
    </w:p>
    <w:p w14:paraId="4F4E08A4" w14:textId="77777777" w:rsidR="00414CA9" w:rsidRPr="00B44123" w:rsidRDefault="00414CA9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1E86D8B" w14:textId="792770AA" w:rsidR="00414CA9" w:rsidRPr="00B44123" w:rsidRDefault="00414CA9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414CA9" w:rsidRPr="00B441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84205C" w14:textId="05B76082" w:rsidR="00E9684F" w:rsidRPr="00B44123" w:rsidRDefault="0016024F" w:rsidP="000E4123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B44123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6A1D46D1" wp14:editId="3C169A9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32537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2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E325D" w:rsidRPr="00B4412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0E4123" w:rsidRPr="00B44123">
        <w:rPr>
          <w:rFonts w:ascii="Times New Roman" w:hAnsi="Times New Roman" w:cs="Times New Roman"/>
          <w:b/>
          <w:sz w:val="24"/>
          <w:szCs w:val="24"/>
        </w:rPr>
        <w:t>Fig</w:t>
      </w:r>
      <w:r w:rsidR="006E325D" w:rsidRPr="00B44123">
        <w:rPr>
          <w:rFonts w:ascii="Times New Roman" w:hAnsi="Times New Roman" w:cs="Times New Roman"/>
          <w:b/>
          <w:sz w:val="24"/>
          <w:szCs w:val="24"/>
        </w:rPr>
        <w:t xml:space="preserve">ure </w:t>
      </w:r>
      <w:r w:rsidR="00B975F2" w:rsidRPr="00B44123">
        <w:rPr>
          <w:rFonts w:ascii="Times New Roman" w:hAnsi="Times New Roman" w:cs="Times New Roman"/>
          <w:b/>
          <w:sz w:val="24"/>
          <w:szCs w:val="24"/>
        </w:rPr>
        <w:t>2</w:t>
      </w:r>
      <w:r w:rsidR="000E4123" w:rsidRPr="00B44123">
        <w:rPr>
          <w:rFonts w:ascii="Times New Roman" w:hAnsi="Times New Roman" w:cs="Times New Roman"/>
          <w:b/>
          <w:sz w:val="24"/>
          <w:szCs w:val="24"/>
        </w:rPr>
        <w:t>. MUC1-ED levels in BALF from Pa-infected VAP patients do not correlate with MUC1-ED levels in tracheal aspirate.</w:t>
      </w:r>
      <w:r w:rsidR="000E4123" w:rsidRPr="00B44123">
        <w:rPr>
          <w:rFonts w:ascii="Times New Roman" w:hAnsi="Times New Roman" w:cs="Times New Roman"/>
          <w:bCs/>
          <w:sz w:val="24"/>
          <w:szCs w:val="24"/>
        </w:rPr>
        <w:t xml:space="preserve"> (A) MUC1-ED levels in BALF and tracheal aspirates from noninfected patients (n = 7), patients infected with microorganisms other than Pa (n = 6), or Pa-infected patients (n = 2) were quantified by ELISA and normalized to total BALF or tracheal aspirate protein. Bars represent mean ± S.E. values (n = 3). (B) Linear regression analysis of the data in (</w:t>
      </w:r>
      <w:r w:rsidR="00F45C01" w:rsidRPr="00B44123">
        <w:rPr>
          <w:rFonts w:ascii="Times New Roman" w:hAnsi="Times New Roman" w:cs="Times New Roman"/>
          <w:bCs/>
          <w:sz w:val="24"/>
          <w:szCs w:val="24"/>
        </w:rPr>
        <w:t>A</w:t>
      </w:r>
      <w:r w:rsidR="000E4123" w:rsidRPr="00B44123">
        <w:rPr>
          <w:rFonts w:ascii="Times New Roman" w:hAnsi="Times New Roman" w:cs="Times New Roman"/>
          <w:bCs/>
          <w:sz w:val="24"/>
          <w:szCs w:val="24"/>
        </w:rPr>
        <w:t>). The results are representative of 3 independent experiments.</w:t>
      </w:r>
    </w:p>
    <w:p w14:paraId="7B0358E5" w14:textId="77777777" w:rsidR="00F45C01" w:rsidRPr="00B44123" w:rsidRDefault="00F45C01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466297" w14:textId="77777777" w:rsidR="00B11929" w:rsidRPr="00B44123" w:rsidRDefault="00B11929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  <w:sectPr w:rsidR="00B11929" w:rsidRPr="00B4412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0087660" w14:textId="4AE0C6BB" w:rsidR="00E9684F" w:rsidRPr="00B44123" w:rsidRDefault="00530E5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B44123"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15AAF00A" wp14:editId="0E0DD76D">
            <wp:simplePos x="0" y="0"/>
            <wp:positionH relativeFrom="column">
              <wp:posOffset>1243066</wp:posOffset>
            </wp:positionH>
            <wp:positionV relativeFrom="paragraph">
              <wp:posOffset>0</wp:posOffset>
            </wp:positionV>
            <wp:extent cx="3505200" cy="207645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07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D75BEA4" w14:textId="14A64CE6" w:rsidR="00E9684F" w:rsidRPr="00B44123" w:rsidRDefault="00E9684F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0F8A277" w14:textId="231CA8CF" w:rsidR="00E9684F" w:rsidRPr="00B44123" w:rsidRDefault="00E9684F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AC3C256" w14:textId="204574F9" w:rsidR="00B11929" w:rsidRPr="00B44123" w:rsidRDefault="00B11929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D53B314" w14:textId="1F673316" w:rsidR="00B11929" w:rsidRPr="00B44123" w:rsidRDefault="00B11929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6CAD5CB" w14:textId="40A29172" w:rsidR="00B11929" w:rsidRPr="00B44123" w:rsidRDefault="00B11929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D6F301B" w14:textId="35D8E20D" w:rsidR="00305B16" w:rsidRPr="00B44123" w:rsidRDefault="006E325D" w:rsidP="000E412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4412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0F01FE" w:rsidRPr="00B44123">
        <w:rPr>
          <w:rFonts w:ascii="Times New Roman" w:hAnsi="Times New Roman" w:cs="Times New Roman"/>
          <w:b/>
          <w:sz w:val="24"/>
          <w:szCs w:val="24"/>
        </w:rPr>
        <w:t>Fig</w:t>
      </w:r>
      <w:r w:rsidRPr="00B44123">
        <w:rPr>
          <w:rFonts w:ascii="Times New Roman" w:hAnsi="Times New Roman" w:cs="Times New Roman"/>
          <w:b/>
          <w:sz w:val="24"/>
          <w:szCs w:val="24"/>
        </w:rPr>
        <w:t>ure</w:t>
      </w:r>
      <w:r w:rsidR="000F01FE" w:rsidRPr="00B44123">
        <w:rPr>
          <w:rFonts w:ascii="Times New Roman" w:hAnsi="Times New Roman" w:cs="Times New Roman"/>
          <w:b/>
          <w:sz w:val="24"/>
          <w:szCs w:val="24"/>
        </w:rPr>
        <w:t xml:space="preserve"> 3. Pa-derived </w:t>
      </w:r>
      <w:proofErr w:type="spellStart"/>
      <w:r w:rsidR="000F01FE" w:rsidRPr="00B44123">
        <w:rPr>
          <w:rFonts w:ascii="Times New Roman" w:hAnsi="Times New Roman" w:cs="Times New Roman"/>
          <w:b/>
          <w:sz w:val="24"/>
          <w:szCs w:val="24"/>
        </w:rPr>
        <w:t>FlaA</w:t>
      </w:r>
      <w:proofErr w:type="spellEnd"/>
      <w:r w:rsidR="000F01FE" w:rsidRPr="00B44123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="000F01FE" w:rsidRPr="00B44123">
        <w:rPr>
          <w:rFonts w:ascii="Times New Roman" w:hAnsi="Times New Roman" w:cs="Times New Roman"/>
          <w:b/>
          <w:sz w:val="24"/>
          <w:szCs w:val="24"/>
        </w:rPr>
        <w:t>FlaB</w:t>
      </w:r>
      <w:proofErr w:type="spellEnd"/>
      <w:r w:rsidR="000F01FE" w:rsidRPr="00B44123">
        <w:rPr>
          <w:rFonts w:ascii="Times New Roman" w:hAnsi="Times New Roman" w:cs="Times New Roman"/>
          <w:b/>
          <w:sz w:val="24"/>
          <w:szCs w:val="24"/>
        </w:rPr>
        <w:t xml:space="preserve"> flagellin levels in BALF from Pa-infected VAP patients do not correlate with APACHE II scores.</w:t>
      </w:r>
      <w:r w:rsidR="000F01FE" w:rsidRPr="00B4412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852346" w:rsidRPr="00B44123">
        <w:rPr>
          <w:rFonts w:ascii="Times New Roman" w:hAnsi="Times New Roman" w:cs="Times New Roman"/>
          <w:bCs/>
          <w:sz w:val="24"/>
          <w:szCs w:val="24"/>
        </w:rPr>
        <w:t>FlaA</w:t>
      </w:r>
      <w:proofErr w:type="spellEnd"/>
      <w:r w:rsidR="00852346" w:rsidRPr="00B44123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852346" w:rsidRPr="00B44123">
        <w:rPr>
          <w:rFonts w:ascii="Times New Roman" w:hAnsi="Times New Roman" w:cs="Times New Roman"/>
          <w:bCs/>
          <w:sz w:val="24"/>
          <w:szCs w:val="24"/>
        </w:rPr>
        <w:t>FlaB</w:t>
      </w:r>
      <w:proofErr w:type="spellEnd"/>
      <w:r w:rsidR="00852346" w:rsidRPr="00B44123">
        <w:rPr>
          <w:rFonts w:ascii="Times New Roman" w:hAnsi="Times New Roman" w:cs="Times New Roman"/>
          <w:bCs/>
          <w:sz w:val="24"/>
          <w:szCs w:val="24"/>
        </w:rPr>
        <w:t xml:space="preserve"> levels were correlated with APACHE II scores and </w:t>
      </w:r>
      <w:r w:rsidR="00852346" w:rsidRPr="00B44123">
        <w:rPr>
          <w:rFonts w:ascii="Times New Roman" w:hAnsi="Times New Roman" w:cs="Times New Roman"/>
          <w:sz w:val="24"/>
          <w:szCs w:val="24"/>
        </w:rPr>
        <w:t>analyzed by linear regression.</w:t>
      </w:r>
      <w:r w:rsidR="00305B16" w:rsidRPr="00B44123">
        <w:rPr>
          <w:rFonts w:ascii="Times New Roman" w:hAnsi="Times New Roman" w:cs="Times New Roman"/>
          <w:sz w:val="24"/>
          <w:szCs w:val="24"/>
        </w:rPr>
        <w:br w:type="page"/>
      </w:r>
    </w:p>
    <w:p w14:paraId="38565164" w14:textId="4667E52B" w:rsidR="00E9684F" w:rsidRPr="00B44123" w:rsidRDefault="001E3902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1E3902">
        <w:lastRenderedPageBreak/>
        <w:drawing>
          <wp:anchor distT="0" distB="0" distL="114300" distR="114300" simplePos="0" relativeHeight="251695104" behindDoc="1" locked="0" layoutInCell="1" allowOverlap="1" wp14:anchorId="36DEB34E" wp14:editId="6DD5191F">
            <wp:simplePos x="0" y="0"/>
            <wp:positionH relativeFrom="column">
              <wp:posOffset>322580</wp:posOffset>
            </wp:positionH>
            <wp:positionV relativeFrom="paragraph">
              <wp:posOffset>0</wp:posOffset>
            </wp:positionV>
            <wp:extent cx="5415280" cy="6605270"/>
            <wp:effectExtent l="0" t="0" r="0" b="0"/>
            <wp:wrapTight wrapText="bothSides">
              <wp:wrapPolygon edited="0">
                <wp:start x="3723" y="249"/>
                <wp:lineTo x="3647" y="498"/>
                <wp:lineTo x="3191" y="1371"/>
                <wp:lineTo x="304" y="2243"/>
                <wp:lineTo x="304" y="4298"/>
                <wp:lineTo x="532" y="4361"/>
                <wp:lineTo x="3191" y="4361"/>
                <wp:lineTo x="684" y="4921"/>
                <wp:lineTo x="380" y="5046"/>
                <wp:lineTo x="380" y="6666"/>
                <wp:lineTo x="2356" y="7351"/>
                <wp:lineTo x="3191" y="7351"/>
                <wp:lineTo x="988" y="7849"/>
                <wp:lineTo x="380" y="8036"/>
                <wp:lineTo x="532" y="8971"/>
                <wp:lineTo x="4255" y="9344"/>
                <wp:lineTo x="1444" y="9469"/>
                <wp:lineTo x="1444" y="9967"/>
                <wp:lineTo x="10790" y="10341"/>
                <wp:lineTo x="3647" y="10528"/>
                <wp:lineTo x="3495" y="11400"/>
                <wp:lineTo x="3191" y="11462"/>
                <wp:lineTo x="3191" y="20184"/>
                <wp:lineTo x="10790" y="20308"/>
                <wp:lineTo x="684" y="20682"/>
                <wp:lineTo x="684" y="21181"/>
                <wp:lineTo x="8890" y="21367"/>
                <wp:lineTo x="11322" y="21367"/>
                <wp:lineTo x="15653" y="21181"/>
                <wp:lineTo x="15653" y="20744"/>
                <wp:lineTo x="10790" y="20308"/>
                <wp:lineTo x="16261" y="20308"/>
                <wp:lineTo x="17705" y="20122"/>
                <wp:lineTo x="17553" y="18315"/>
                <wp:lineTo x="20440" y="18190"/>
                <wp:lineTo x="20440" y="17754"/>
                <wp:lineTo x="17553" y="17318"/>
                <wp:lineTo x="17553" y="15325"/>
                <wp:lineTo x="20440" y="15325"/>
                <wp:lineTo x="20440" y="14951"/>
                <wp:lineTo x="17553" y="14328"/>
                <wp:lineTo x="17705" y="11462"/>
                <wp:lineTo x="17097" y="11400"/>
                <wp:lineTo x="15121" y="11276"/>
                <wp:lineTo x="15121" y="10839"/>
                <wp:lineTo x="11930" y="10030"/>
                <wp:lineTo x="11930" y="9656"/>
                <wp:lineTo x="10790" y="9344"/>
                <wp:lineTo x="16565" y="9344"/>
                <wp:lineTo x="17629" y="9220"/>
                <wp:lineTo x="17553" y="934"/>
                <wp:lineTo x="10562" y="374"/>
                <wp:lineTo x="4787" y="249"/>
                <wp:lineTo x="3723" y="249"/>
              </wp:wrapPolygon>
            </wp:wrapTight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80" cy="6605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897A29" w14:textId="2A08B52C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2D673CC" w14:textId="1C808BF7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FD3CE81" w14:textId="75280CD0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A34C8E4" w14:textId="3CCBE54A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9CC23B6" w14:textId="37F13D5D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97EA2C1" w14:textId="40F5FCD5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F6085C1" w14:textId="5587BCC6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10D6CD8" w14:textId="1DDEA0E1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CB4FF12" w14:textId="71222067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4B869A9" w14:textId="428B24E4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C920EF9" w14:textId="0244A132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3A1B482" w14:textId="1D4E1AEB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680BE4C" w14:textId="04D8D9FD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B8DDCE0" w14:textId="18B25981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46A5F12" w14:textId="744C9B91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DF77C02" w14:textId="71A76DA2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2AF0A43" w14:textId="7A0AA405" w:rsidR="00305B16" w:rsidRPr="00B44123" w:rsidRDefault="00305B16" w:rsidP="000E412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AC58FB5" w14:textId="77777777" w:rsidR="00311408" w:rsidRDefault="00311408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0166609" w14:textId="1525EB6E" w:rsidR="0077754D" w:rsidRPr="00B44123" w:rsidRDefault="00305B16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4123">
        <w:rPr>
          <w:rFonts w:ascii="Times New Roman" w:hAnsi="Times New Roman" w:cs="Times New Roman"/>
          <w:b/>
          <w:sz w:val="24"/>
          <w:szCs w:val="24"/>
        </w:rPr>
        <w:t>Supplemental Figure 4. Full-length immunoblots of the blots shown in Figure</w:t>
      </w:r>
      <w:r w:rsidR="00E275D7" w:rsidRPr="00B441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44123">
        <w:rPr>
          <w:rFonts w:ascii="Times New Roman" w:hAnsi="Times New Roman" w:cs="Times New Roman"/>
          <w:b/>
          <w:sz w:val="24"/>
          <w:szCs w:val="24"/>
        </w:rPr>
        <w:t>2C and Figure 2D.</w:t>
      </w:r>
      <w:r w:rsidR="0077754D" w:rsidRPr="00B4412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88E7E6" w14:textId="5C0C9C87" w:rsidR="00305B16" w:rsidRPr="00B44123" w:rsidRDefault="001E3902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3902">
        <w:lastRenderedPageBreak/>
        <w:drawing>
          <wp:anchor distT="0" distB="0" distL="114300" distR="114300" simplePos="0" relativeHeight="251694080" behindDoc="1" locked="0" layoutInCell="1" allowOverlap="1" wp14:anchorId="6ABE8368" wp14:editId="3CC4347B">
            <wp:simplePos x="0" y="0"/>
            <wp:positionH relativeFrom="column">
              <wp:posOffset>330835</wp:posOffset>
            </wp:positionH>
            <wp:positionV relativeFrom="paragraph">
              <wp:posOffset>0</wp:posOffset>
            </wp:positionV>
            <wp:extent cx="5356225" cy="6936740"/>
            <wp:effectExtent l="0" t="0" r="0" b="0"/>
            <wp:wrapTight wrapText="bothSides">
              <wp:wrapPolygon edited="0">
                <wp:start x="3611" y="178"/>
                <wp:lineTo x="3611" y="712"/>
                <wp:lineTo x="7759" y="1246"/>
                <wp:lineTo x="3534" y="1246"/>
                <wp:lineTo x="3227" y="1305"/>
                <wp:lineTo x="3227" y="9788"/>
                <wp:lineTo x="1690" y="10737"/>
                <wp:lineTo x="1690" y="10974"/>
                <wp:lineTo x="8758" y="11686"/>
                <wp:lineTo x="10755" y="11686"/>
                <wp:lineTo x="3611" y="12160"/>
                <wp:lineTo x="3611" y="12635"/>
                <wp:lineTo x="7605" y="12635"/>
                <wp:lineTo x="3841" y="13050"/>
                <wp:lineTo x="3227" y="13169"/>
                <wp:lineTo x="3227" y="15482"/>
                <wp:lineTo x="384" y="15957"/>
                <wp:lineTo x="384" y="16313"/>
                <wp:lineTo x="3227" y="16431"/>
                <wp:lineTo x="3227" y="18330"/>
                <wp:lineTo x="461" y="18982"/>
                <wp:lineTo x="461" y="19279"/>
                <wp:lineTo x="3227" y="19279"/>
                <wp:lineTo x="3227" y="20228"/>
                <wp:lineTo x="2305" y="20940"/>
                <wp:lineTo x="2458" y="21177"/>
                <wp:lineTo x="8988" y="21355"/>
                <wp:lineTo x="11447" y="21355"/>
                <wp:lineTo x="13444" y="21236"/>
                <wp:lineTo x="13214" y="13169"/>
                <wp:lineTo x="12753" y="12635"/>
                <wp:lineTo x="10755" y="11686"/>
                <wp:lineTo x="12215" y="11686"/>
                <wp:lineTo x="16286" y="10974"/>
                <wp:lineTo x="16210" y="10737"/>
                <wp:lineTo x="16594" y="10737"/>
                <wp:lineTo x="17592" y="10025"/>
                <wp:lineTo x="17592" y="7889"/>
                <wp:lineTo x="20358" y="7474"/>
                <wp:lineTo x="20358" y="7178"/>
                <wp:lineTo x="17592" y="6940"/>
                <wp:lineTo x="17592" y="5042"/>
                <wp:lineTo x="20435" y="4983"/>
                <wp:lineTo x="20435" y="4686"/>
                <wp:lineTo x="17592" y="4093"/>
                <wp:lineTo x="17746" y="1305"/>
                <wp:lineTo x="17131" y="1246"/>
                <wp:lineTo x="10755" y="1246"/>
                <wp:lineTo x="14212" y="1008"/>
                <wp:lineTo x="14059" y="653"/>
                <wp:lineTo x="4609" y="178"/>
                <wp:lineTo x="3611" y="178"/>
              </wp:wrapPolygon>
            </wp:wrapTight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6225" cy="6936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20C06B" w14:textId="54A7BD1A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46B3A8" w14:textId="49569E7E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527846" w14:textId="5372E767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DD74E6" w14:textId="63E61E08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0885653" w14:textId="3D362B03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F29F3D" w14:textId="0E1B0A0D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55890E" w14:textId="6BD9C81D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6A45118" w14:textId="4B142074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4A75F34" w14:textId="333187C9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3C5AB7" w14:textId="27C6AAD6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7436A0" w14:textId="500C2945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772026B" w14:textId="6EA31A6A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11E590F" w14:textId="2F2BC8C7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805BDB" w14:textId="3E5D52D7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F3AC11E" w14:textId="5FA750E9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A6D90F" w14:textId="00CDAC0C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FFDF30" w14:textId="1D3FCBD6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5D03666" w14:textId="7FC3D9EB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6A1391" w14:textId="4BC148C5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2603617" w14:textId="30687204" w:rsidR="0077754D" w:rsidRPr="00B44123" w:rsidRDefault="0077754D" w:rsidP="000E412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4123">
        <w:rPr>
          <w:rFonts w:ascii="Times New Roman" w:hAnsi="Times New Roman" w:cs="Times New Roman"/>
          <w:b/>
          <w:sz w:val="24"/>
          <w:szCs w:val="24"/>
        </w:rPr>
        <w:t>Supplemental Figure 5. Full-length immunoblots of the blots shown in Figure 2E and Figure 3E.</w:t>
      </w:r>
    </w:p>
    <w:sectPr w:rsidR="0077754D" w:rsidRPr="00B441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F21518"/>
    <w:multiLevelType w:val="hybridMultilevel"/>
    <w:tmpl w:val="F9BA11E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96696E"/>
    <w:multiLevelType w:val="hybridMultilevel"/>
    <w:tmpl w:val="C696EF9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EB9774A"/>
    <w:multiLevelType w:val="multilevel"/>
    <w:tmpl w:val="A7B8EA1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3" w15:restartNumberingAfterBreak="0">
    <w:nsid w:val="0F060A7A"/>
    <w:multiLevelType w:val="hybridMultilevel"/>
    <w:tmpl w:val="4BBE264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403A8A"/>
    <w:multiLevelType w:val="hybridMultilevel"/>
    <w:tmpl w:val="E0BAB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A4C2A"/>
    <w:multiLevelType w:val="hybridMultilevel"/>
    <w:tmpl w:val="5204FD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086CC7"/>
    <w:multiLevelType w:val="hybridMultilevel"/>
    <w:tmpl w:val="B8DE8BD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B7E5BA7"/>
    <w:multiLevelType w:val="multilevel"/>
    <w:tmpl w:val="B4885F34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8" w15:restartNumberingAfterBreak="0">
    <w:nsid w:val="22490381"/>
    <w:multiLevelType w:val="hybridMultilevel"/>
    <w:tmpl w:val="DB062AF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1A2270"/>
    <w:multiLevelType w:val="hybridMultilevel"/>
    <w:tmpl w:val="9B5A76D2"/>
    <w:lvl w:ilvl="0" w:tplc="5718A774">
      <w:start w:val="1"/>
      <w:numFmt w:val="decimal"/>
      <w:lvlText w:val="%1.)"/>
      <w:lvlJc w:val="left"/>
      <w:pPr>
        <w:ind w:left="72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8A4B8C"/>
    <w:multiLevelType w:val="hybridMultilevel"/>
    <w:tmpl w:val="0DB63A54"/>
    <w:lvl w:ilvl="0" w:tplc="5718A774">
      <w:start w:val="1"/>
      <w:numFmt w:val="decimal"/>
      <w:lvlText w:val="%1.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11395A"/>
    <w:multiLevelType w:val="hybridMultilevel"/>
    <w:tmpl w:val="ABFC6F4C"/>
    <w:lvl w:ilvl="0" w:tplc="5718A774">
      <w:start w:val="1"/>
      <w:numFmt w:val="decimal"/>
      <w:lvlText w:val="%1.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DB5B12"/>
    <w:multiLevelType w:val="hybridMultilevel"/>
    <w:tmpl w:val="05946C8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CD2187"/>
    <w:multiLevelType w:val="hybridMultilevel"/>
    <w:tmpl w:val="E1D08B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64740A"/>
    <w:multiLevelType w:val="hybridMultilevel"/>
    <w:tmpl w:val="717C28F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403719D"/>
    <w:multiLevelType w:val="hybridMultilevel"/>
    <w:tmpl w:val="C56ECAC2"/>
    <w:lvl w:ilvl="0" w:tplc="5718A774">
      <w:start w:val="1"/>
      <w:numFmt w:val="decimal"/>
      <w:lvlText w:val="%1.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67D7382"/>
    <w:multiLevelType w:val="hybridMultilevel"/>
    <w:tmpl w:val="3A16B9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4B08A5"/>
    <w:multiLevelType w:val="hybridMultilevel"/>
    <w:tmpl w:val="B2E68E50"/>
    <w:lvl w:ilvl="0" w:tplc="04090005">
      <w:start w:val="1"/>
      <w:numFmt w:val="bullet"/>
      <w:lvlText w:val=""/>
      <w:lvlJc w:val="left"/>
      <w:pPr>
        <w:ind w:left="76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8" w15:restartNumberingAfterBreak="0">
    <w:nsid w:val="4F0F2ADA"/>
    <w:multiLevelType w:val="hybridMultilevel"/>
    <w:tmpl w:val="56E27A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14253B"/>
    <w:multiLevelType w:val="hybridMultilevel"/>
    <w:tmpl w:val="ED80D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926C6C"/>
    <w:multiLevelType w:val="hybridMultilevel"/>
    <w:tmpl w:val="65920E9E"/>
    <w:lvl w:ilvl="0" w:tplc="5718A774">
      <w:start w:val="1"/>
      <w:numFmt w:val="decimal"/>
      <w:lvlText w:val="%1.)"/>
      <w:lvlJc w:val="left"/>
      <w:pPr>
        <w:ind w:left="148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21" w15:restartNumberingAfterBreak="0">
    <w:nsid w:val="56D74366"/>
    <w:multiLevelType w:val="hybridMultilevel"/>
    <w:tmpl w:val="79AC4D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786751"/>
    <w:multiLevelType w:val="hybridMultilevel"/>
    <w:tmpl w:val="717C28F6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EF4030F"/>
    <w:multiLevelType w:val="hybridMultilevel"/>
    <w:tmpl w:val="0BC4B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2E40C46"/>
    <w:multiLevelType w:val="hybridMultilevel"/>
    <w:tmpl w:val="0E308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0A4155"/>
    <w:multiLevelType w:val="hybridMultilevel"/>
    <w:tmpl w:val="30FA573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7B309D3"/>
    <w:multiLevelType w:val="hybridMultilevel"/>
    <w:tmpl w:val="30FA573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9291CEB"/>
    <w:multiLevelType w:val="hybridMultilevel"/>
    <w:tmpl w:val="0F0A3584"/>
    <w:lvl w:ilvl="0" w:tplc="5718A774">
      <w:start w:val="1"/>
      <w:numFmt w:val="decimal"/>
      <w:lvlText w:val="%1.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DF23DA2"/>
    <w:multiLevelType w:val="hybridMultilevel"/>
    <w:tmpl w:val="6964B5E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7930DCB"/>
    <w:multiLevelType w:val="hybridMultilevel"/>
    <w:tmpl w:val="8FC4B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8"/>
  </w:num>
  <w:num w:numId="4">
    <w:abstractNumId w:val="17"/>
  </w:num>
  <w:num w:numId="5">
    <w:abstractNumId w:val="29"/>
  </w:num>
  <w:num w:numId="6">
    <w:abstractNumId w:val="11"/>
  </w:num>
  <w:num w:numId="7">
    <w:abstractNumId w:val="27"/>
  </w:num>
  <w:num w:numId="8">
    <w:abstractNumId w:val="16"/>
  </w:num>
  <w:num w:numId="9">
    <w:abstractNumId w:val="7"/>
  </w:num>
  <w:num w:numId="10">
    <w:abstractNumId w:val="2"/>
  </w:num>
  <w:num w:numId="11">
    <w:abstractNumId w:val="13"/>
  </w:num>
  <w:num w:numId="12">
    <w:abstractNumId w:val="21"/>
  </w:num>
  <w:num w:numId="13">
    <w:abstractNumId w:val="9"/>
  </w:num>
  <w:num w:numId="14">
    <w:abstractNumId w:val="6"/>
  </w:num>
  <w:num w:numId="15">
    <w:abstractNumId w:val="0"/>
  </w:num>
  <w:num w:numId="16">
    <w:abstractNumId w:val="14"/>
  </w:num>
  <w:num w:numId="17">
    <w:abstractNumId w:val="1"/>
  </w:num>
  <w:num w:numId="18">
    <w:abstractNumId w:val="22"/>
  </w:num>
  <w:num w:numId="19">
    <w:abstractNumId w:val="15"/>
  </w:num>
  <w:num w:numId="20">
    <w:abstractNumId w:val="26"/>
  </w:num>
  <w:num w:numId="21">
    <w:abstractNumId w:val="10"/>
  </w:num>
  <w:num w:numId="22">
    <w:abstractNumId w:val="20"/>
  </w:num>
  <w:num w:numId="23">
    <w:abstractNumId w:val="25"/>
  </w:num>
  <w:num w:numId="24">
    <w:abstractNumId w:val="28"/>
  </w:num>
  <w:num w:numId="25">
    <w:abstractNumId w:val="18"/>
  </w:num>
  <w:num w:numId="26">
    <w:abstractNumId w:val="4"/>
  </w:num>
  <w:num w:numId="27">
    <w:abstractNumId w:val="24"/>
  </w:num>
  <w:num w:numId="28">
    <w:abstractNumId w:val="23"/>
  </w:num>
  <w:num w:numId="29">
    <w:abstractNumId w:val="19"/>
  </w:num>
  <w:num w:numId="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5DF6"/>
    <w:rsid w:val="0001326D"/>
    <w:rsid w:val="000512AA"/>
    <w:rsid w:val="000624AE"/>
    <w:rsid w:val="00063730"/>
    <w:rsid w:val="00075DF6"/>
    <w:rsid w:val="000E4123"/>
    <w:rsid w:val="000F01FE"/>
    <w:rsid w:val="000F1DA6"/>
    <w:rsid w:val="0016024F"/>
    <w:rsid w:val="00196AE1"/>
    <w:rsid w:val="001E3902"/>
    <w:rsid w:val="001F013E"/>
    <w:rsid w:val="00281F8D"/>
    <w:rsid w:val="00305B16"/>
    <w:rsid w:val="00311408"/>
    <w:rsid w:val="003950FC"/>
    <w:rsid w:val="003B65B0"/>
    <w:rsid w:val="00414CA9"/>
    <w:rsid w:val="00416E81"/>
    <w:rsid w:val="00471BA1"/>
    <w:rsid w:val="004B63DD"/>
    <w:rsid w:val="004F5FEE"/>
    <w:rsid w:val="00530E56"/>
    <w:rsid w:val="00531CFC"/>
    <w:rsid w:val="0055513E"/>
    <w:rsid w:val="00577FFC"/>
    <w:rsid w:val="005B5106"/>
    <w:rsid w:val="006037D9"/>
    <w:rsid w:val="00670F5B"/>
    <w:rsid w:val="006E17E8"/>
    <w:rsid w:val="006E325D"/>
    <w:rsid w:val="00754C99"/>
    <w:rsid w:val="00755B81"/>
    <w:rsid w:val="007608C9"/>
    <w:rsid w:val="0077754D"/>
    <w:rsid w:val="00852346"/>
    <w:rsid w:val="008674F1"/>
    <w:rsid w:val="008722E4"/>
    <w:rsid w:val="008D18C4"/>
    <w:rsid w:val="008D1D53"/>
    <w:rsid w:val="0092305A"/>
    <w:rsid w:val="00997339"/>
    <w:rsid w:val="00A028CF"/>
    <w:rsid w:val="00A324CD"/>
    <w:rsid w:val="00A52EA9"/>
    <w:rsid w:val="00A70351"/>
    <w:rsid w:val="00AC54EE"/>
    <w:rsid w:val="00AD52B6"/>
    <w:rsid w:val="00AD7F63"/>
    <w:rsid w:val="00B11929"/>
    <w:rsid w:val="00B347A1"/>
    <w:rsid w:val="00B4046A"/>
    <w:rsid w:val="00B44123"/>
    <w:rsid w:val="00B975F2"/>
    <w:rsid w:val="00BE2A9B"/>
    <w:rsid w:val="00C32A37"/>
    <w:rsid w:val="00C54134"/>
    <w:rsid w:val="00D0348C"/>
    <w:rsid w:val="00D34FD2"/>
    <w:rsid w:val="00DC27FF"/>
    <w:rsid w:val="00DD1683"/>
    <w:rsid w:val="00DD5759"/>
    <w:rsid w:val="00E275D7"/>
    <w:rsid w:val="00E9684F"/>
    <w:rsid w:val="00EB27D8"/>
    <w:rsid w:val="00F45C01"/>
    <w:rsid w:val="00F475B3"/>
    <w:rsid w:val="00F57EB9"/>
    <w:rsid w:val="00FF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246A2"/>
  <w15:chartTrackingRefBased/>
  <w15:docId w15:val="{9A4CAF0E-8818-448C-8192-6B7CCE97A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D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78A86E-3AAD-4FED-8730-7A3A6D2DA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6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Destiny</dc:creator>
  <cp:keywords/>
  <dc:description/>
  <cp:lastModifiedBy>Lillehoj, Erik</cp:lastModifiedBy>
  <cp:revision>7</cp:revision>
  <dcterms:created xsi:type="dcterms:W3CDTF">2021-08-13T15:21:00Z</dcterms:created>
  <dcterms:modified xsi:type="dcterms:W3CDTF">2021-08-13T21:50:00Z</dcterms:modified>
</cp:coreProperties>
</file>